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media/image7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 xml:space="preserve">Supplementary </w:t>
      </w:r>
      <w:r>
        <w:rPr>
          <w:rFonts w:eastAsia="宋体"/>
          <w:lang w:val="en-US" w:eastAsia="zh-CN"/>
        </w:rPr>
        <w:t>Tables</w:t>
      </w:r>
    </w:p>
    <w:p>
      <w:pPr>
        <w:pStyle w:val="Heading1"/>
        <w:numPr>
          <w:ilvl w:val="0"/>
          <w:numId w:val="0"/>
        </w:numPr>
        <w:ind w:left="0" w:hanging="0"/>
        <w:rPr>
          <w:lang w:val="en-US" w:eastAsia="zh-CN"/>
        </w:rPr>
      </w:pPr>
      <w:r>
        <w:rPr>
          <w:lang w:val="en-US" w:eastAsia="zh-CN"/>
        </w:rPr>
        <w:t>Table S1  Nutritional components of camel milk with different treatments.</w:t>
      </w:r>
    </w:p>
    <w:tbl>
      <w:tblPr>
        <w:tblW w:w="6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1590"/>
        <w:gridCol w:w="1203"/>
        <w:gridCol w:w="1643"/>
      </w:tblGrid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utritional composition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se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 w:eastAsia="等线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133" w:hRule="atLeast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.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23</w:t>
            </w:r>
          </w:p>
        </w:tc>
      </w:tr>
      <w:tr>
        <w:trPr/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M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49</w:t>
            </w:r>
          </w:p>
        </w:tc>
      </w:tr>
    </w:tbl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2  Fatty acid content in each group</w:t>
      </w:r>
    </w:p>
    <w:tbl>
      <w:tblPr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1450"/>
        <w:gridCol w:w="1583"/>
        <w:gridCol w:w="1717"/>
      </w:tblGrid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atty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M </w:t>
            </w: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g/mL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FCM </w:t>
            </w: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g/mL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PFCM </w:t>
            </w: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ng/mL)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pryl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87.0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407.8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744.84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25.4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13.2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50.25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n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9.6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5.6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8.16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36.9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170.8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734.7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i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40.5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39.8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34.9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tra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3906.5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8475.3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0485.72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yristole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864.6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4033.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576.88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nta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306.6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641.5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148.8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ns-10-Pentadec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17.7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43.8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43.74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xa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3030.5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6335.0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3308.92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lmitole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0123.4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8586.4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815.2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lmitelaid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501.2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223.1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172.37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pta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458.3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801.2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453.09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10-Heptadec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551.1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544.2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543.4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ns-10-Heptadec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56.0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32.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54.6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ctadec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9179.4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7171.2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0504.8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le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363.6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108.3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610.0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etroselaid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38766.9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17104.3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9319.87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ns-Vaccen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969.0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16.2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861.62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nole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136.5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7681.3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8513.42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noelaid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514.1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61.8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176.9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achid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281.8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92.9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57.3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mma-Linolen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14.1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718.1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25.98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11-Eicos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09.7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273.3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96.87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ns-11-Eicos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53.1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058.6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291.94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lpha-Linolen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751.9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6042.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772.18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eneicos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68.6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3.7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3.48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11,14-Eicosadi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66.4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889.3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21.0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ocos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58.2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94.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8.11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omo-gamma-Linolen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41.4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094.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389.38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ruc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9.2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78.3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2.76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assid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90.9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67.9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9.077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11,14,17-Eicosatri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192.7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335.3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444.56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rachidon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550.1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9518.6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784.52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13,16-Docosadi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0.1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5.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8.76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5,8,11,14,17-Eicosapenta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56.6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819.8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495.20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7,10,13,16-Docosic acidtra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08.8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816.8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97.96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7,10,13,16,19-Docosapenta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3.8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67.8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80.85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4,7,10,13,16-Docosapenta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47.6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7749.8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779.54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etracosa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16.7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89.9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2.23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rvon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5.5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2.5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64.20</w:t>
            </w:r>
          </w:p>
        </w:tc>
      </w:tr>
      <w:tr>
        <w:trPr/>
        <w:tc>
          <w:tcPr>
            <w:tcW w:w="4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is-4,7,10,13,16,19-Docosahexaenoic acid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29.7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41.2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jc w:val="center"/>
              <w:textAlignment w:val="auto"/>
              <w:rPr>
                <w:rFonts w:ascii="Times New Roman" w:hAnsi="Times New Roman" w:eastAsia="Calibri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Calibri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06.01</w:t>
            </w:r>
          </w:p>
        </w:tc>
      </w:tr>
    </w:tbl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3  Mouse weight informa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s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nd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zh-CN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day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W (g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69±0.4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63±0.9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08±1.47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17±1.66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92±1.44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(g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13±0.3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81±0.5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05±0.8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98±0.7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.63±0.96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CM(g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74±0.1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62±0.4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93±0.6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76±0.78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26±0.92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(g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.39±0.2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6.40±0.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.98±0.8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18±1.05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.85±0.89</w:t>
            </w:r>
          </w:p>
        </w:tc>
      </w:tr>
    </w:tbl>
    <w:p>
      <w:pPr>
        <w:pStyle w:val="Normal"/>
        <w:spacing w:lineRule="auto" w:line="360"/>
        <w:rPr/>
      </w:pPr>
      <w:r>
        <w:rPr/>
        <w:t>Data is presented in mean ± SD format.</w:t>
      </w:r>
    </w:p>
    <w:p>
      <w:pPr>
        <w:pStyle w:val="Heading1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4  Sequencing results.</w:t>
      </w:r>
    </w:p>
    <w:tbl>
      <w:tblPr>
        <w:tblW w:w="90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056"/>
        <w:gridCol w:w="1266"/>
        <w:gridCol w:w="1056"/>
        <w:gridCol w:w="998"/>
        <w:gridCol w:w="998"/>
        <w:gridCol w:w="1199"/>
        <w:gridCol w:w="1456"/>
      </w:tblGrid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w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ads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0" w:after="0"/>
              <w:textAlignment w:val="auto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ea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ata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）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n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(%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ive(%)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W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4.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9353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0.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2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2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W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6.6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441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11.4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8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9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24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W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73.5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572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9.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5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W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9.7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2646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5.6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8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8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9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W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1.4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432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7.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8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W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9.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9469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1.4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8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75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W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92.5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502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90.1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9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61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W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5.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690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01.4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6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4.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933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9.9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5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8.0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6535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44.6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8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19.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610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15.3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2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46.7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7832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44.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6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1.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754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7.9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7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3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7.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500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5.2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5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67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7.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1356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9.7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7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5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87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M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6.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077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43.5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8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9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8.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881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5.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0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3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8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6.6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776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3.6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1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18.8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5915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15.6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7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1.8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458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18.9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4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7.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493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3.7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3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8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7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4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44.3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2877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42.2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4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9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67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70.2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350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67.8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61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FCM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4.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268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4.7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0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52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2.5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506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88.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2.2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815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99.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4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9.2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79529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3.9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15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7.7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1818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04.7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3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4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5.0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667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10.5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7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7.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811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04.4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59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5.8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392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52.4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46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lef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FCM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58.9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932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36.6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before="0" w:after="0"/>
              <w:jc w:val="right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49</w:t>
            </w:r>
          </w:p>
        </w:tc>
      </w:tr>
    </w:tbl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keepNext w:val="true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before="0" w:after="0"/>
        <w:jc w:val="center"/>
        <w:rPr>
          <w:rFonts w:ascii="Times New Roman" w:hAnsi="Times New Roman" w:eastAsia="Calibri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2944495" cy="179959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10" t="10064" r="1869" b="13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drawing>
          <wp:inline distT="0" distB="0" distL="0" distR="0">
            <wp:extent cx="3176270" cy="179959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8905" r="744" b="135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627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FIGURE S1  Effects of camel milk on mouse gut microbiota composition (p: Phylum; g: Genus). (A) The relative abundance at the phylum level. (B) The relative abundance at the Genus level. </w:t>
      </w:r>
    </w:p>
    <w:p>
      <w:pPr>
        <w:pStyle w:val="Normal"/>
        <w:spacing w:before="0" w:after="0"/>
        <w:jc w:val="center"/>
        <w:rPr>
          <w:rFonts w:ascii="Times New Roman" w:hAnsi="Times New Roman" w:eastAsia="Calibri" w:cs="Times New Roman"/>
          <w:color w:val="000000"/>
          <w:szCs w:val="24"/>
        </w:rPr>
      </w:pPr>
      <w:r>
        <w:rPr>
          <w:color w:val="000000"/>
        </w:rPr>
        <w:drawing>
          <wp:inline distT="0" distB="0" distL="0" distR="0">
            <wp:extent cx="1971675" cy="16192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520" t="12197" r="5535" b="163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120" w:after="24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>FIGURE S2  Effects of camel milk on species levels in mouse gut microbiota compositions</w:t>
      </w:r>
    </w:p>
    <w:p>
      <w:pPr>
        <w:pStyle w:val="Normal"/>
        <w:spacing w:before="0" w:after="0"/>
        <w:jc w:val="center"/>
        <w:rPr>
          <w:rFonts w:eastAsia="宋体"/>
          <w:color w:val="000000"/>
        </w:rPr>
      </w:pPr>
      <w:r>
        <w:rPr>
          <w:rFonts w:eastAsia="宋体"/>
          <w:color w:val="000000"/>
          <w:lang w:eastAsia="zh-CN"/>
        </w:rPr>
        <w:drawing>
          <wp:inline distT="0" distB="0" distL="0" distR="0">
            <wp:extent cx="2592070" cy="259207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color w:val="000000"/>
          <w:lang w:eastAsia="zh-CN"/>
        </w:rPr>
        <w:drawing>
          <wp:inline distT="0" distB="0" distL="0" distR="0">
            <wp:extent cx="2592070" cy="259207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eastAsia="宋体"/>
          <w:color w:val="000000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>FIGURE S3  Statistics of the number of genes annotated.Functional annotation. (A) Relative abundance bar graph at level 1, (B) Relative abundance bar graph at level 2; Level 1 corresponds to the first tier of KEGG metabolic pathways, including six major metabolic pathways. Level 2 represents the second tier, consisting of 57 seed pathways within KEGG metabolism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120" w:after="240"/>
        <w:jc w:val="center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drawing>
          <wp:inline distT="0" distB="0" distL="0" distR="0">
            <wp:extent cx="3929380" cy="562737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914" t="7445" r="30548" b="19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380" cy="562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120" w:after="240"/>
        <w:jc w:val="both"/>
        <w:textAlignment w:val="auto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FIGURE S4  LEfSe analysis of differential functions among the groups </w:t>
      </w:r>
    </w:p>
    <w:p>
      <w:pPr>
        <w:pStyle w:val="Normal"/>
        <w:spacing w:before="240" w:after="240"/>
        <w:rPr>
          <w:rFonts w:ascii="Times New Roman" w:hAnsi="Times New Roman" w:eastAsia="宋体" w:cs="Times New Roman"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lang w:val="en-US" w:eastAsia="zh-CN"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Times New Roman">
    <w:charset w:val="86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7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6">
    <w:name w:val="表格内容"/>
    <w:basedOn w:val="Normal"/>
    <w:qFormat/>
    <w:pPr>
      <w:widowControl/>
      <w:autoSpaceDE w:val="true"/>
      <w:snapToGrid w:val="false"/>
      <w:spacing w:lineRule="auto" w:line="240" w:before="60" w:after="60"/>
      <w:ind w:hanging="0"/>
      <w:jc w:val="center"/>
    </w:pPr>
    <w:rPr>
      <w:kern w:val="0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7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琼荥</cp:lastModifiedBy>
  <cp:lastPrinted>2013-10-03T14:51:00Z</cp:lastPrinted>
  <dcterms:modified xsi:type="dcterms:W3CDTF">2025-08-29T09:38:3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0FC61606FF2A4F3D964F540869C3CC23_13</vt:lpwstr>
  </property>
  <property fmtid="{D5CDD505-2E9C-101B-9397-08002B2CF9AE}" pid="5" name="KSOProductBuildVer">
    <vt:lpwstr>2052-12.1.0.22529</vt:lpwstr>
  </property>
  <property fmtid="{D5CDD505-2E9C-101B-9397-08002B2CF9AE}" pid="6" name="KSOTemplateDocerSaveRecord">
    <vt:lpwstr>eyJoZGlkIjoiMzEwNTM5NzYwMDRjMzkwZTVkZjY2ODkwMGIxNGU0OTUiLCJ1c2VySWQiOiI3NTIwOTU0ODQifQ==</vt:lpwstr>
  </property>
  <property fmtid="{D5CDD505-2E9C-101B-9397-08002B2CF9AE}" pid="7" name="MediaServiceImageTags">
    <vt:lpwstr/>
  </property>
  <property fmtid="{D5CDD505-2E9C-101B-9397-08002B2CF9AE}" pid="8" name="Order">
    <vt:r8>1011900</vt:r8>
  </property>
  <property fmtid="{D5CDD505-2E9C-101B-9397-08002B2CF9AE}" pid="9" name="TemplateUrl">
    <vt:lpwstr/>
  </property>
  <property fmtid="{D5CDD505-2E9C-101B-9397-08002B2CF9AE}" pid="10" name="_dlc_DocIdItemGuid">
    <vt:lpwstr>f82bb101-9b00-462e-af01-9a0e7ec06274</vt:lpwstr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